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Pharmacophore fit values of training sets and PPIs as test set.</w:t>
      </w:r>
    </w:p>
    <w:p>
      <w:pPr>
        <w:pStyle w:val="Normal"/>
        <w:spacing w:lineRule="auto" w:line="480"/>
        <w:rPr/>
      </w:pPr>
      <w:r>
        <w:rPr/>
        <w:t>OCT1</w:t>
      </w:r>
    </w:p>
    <w:tbl>
      <w:tblPr>
        <w:tblW w:w="79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301"/>
        <w:gridCol w:w="2700"/>
        <w:gridCol w:w="1980"/>
      </w:tblGrid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yp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harmacophore fit val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harge at pH 7.4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pafeno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paglinid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apamil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mivudi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ntoprazo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natoprazo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ltiazem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ropi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nsoprazo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beprazo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sacri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meprazo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azosi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nofovi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4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emasti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zidothymidi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mtricitabi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acavi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0.1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henoxybenzami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itriptyli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/>
        <w:t>OCT2</w:t>
      </w:r>
    </w:p>
    <w:tbl>
      <w:tblPr>
        <w:tblW w:w="79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60"/>
        <w:gridCol w:w="2700"/>
        <w:gridCol w:w="198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yp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harmacophore fit val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harge at pH 7.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pafe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phenhydr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lorpromaz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xep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nato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nto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me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nso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be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nflur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acav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0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oni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ipr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nofov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pratrop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butr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itriptyl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mivu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zidothymi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mtricitab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/>
        <w:t>OCT3</w:t>
      </w:r>
    </w:p>
    <w:tbl>
      <w:tblPr>
        <w:tblW w:w="79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60"/>
        <w:gridCol w:w="2700"/>
        <w:gridCol w:w="198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yp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harmacophore fit val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harge at pH 7.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nso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nto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nato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me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be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/ PP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ntami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acav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0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Quini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nofov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mivu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ncrist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.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mtricitab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zidothymi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moti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henyto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azos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rami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rinotec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ipr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henoxybenz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harmacophore models were generated with LigandScout using the 15 most potent OCT1, OCT2, or OCT3 inhibitors as training set and the 5 PPIs as test set. Charge at pH 7.4 was calculated with MarvinView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17:15:00Z</dcterms:created>
  <dc:creator>Anne Nies</dc:creator>
  <dc:description/>
  <cp:keywords/>
  <dc:language>en-US</dc:language>
  <cp:lastModifiedBy>Anne Nies</cp:lastModifiedBy>
  <dcterms:modified xsi:type="dcterms:W3CDTF">2011-06-25T17:39:00Z</dcterms:modified>
  <cp:revision>4</cp:revision>
  <dc:subject/>
  <dc:title/>
</cp:coreProperties>
</file>